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57391" w14:textId="77777777" w:rsidR="001B08E0" w:rsidRDefault="004E1E68" w:rsidP="004E1E68">
      <w:r w:rsidRPr="004E1E68">
        <w:rPr>
          <w:noProof/>
        </w:rPr>
        <w:drawing>
          <wp:inline distT="0" distB="0" distL="0" distR="0" wp14:anchorId="26D2819B" wp14:editId="74C2DEB6">
            <wp:extent cx="5083691" cy="7384869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395" cy="739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F3DD9" w14:textId="3641AB0C" w:rsidR="001B5DB3" w:rsidRDefault="001B5DB3" w:rsidP="00787A1F">
      <w:r w:rsidRPr="001B5DB3">
        <w:rPr>
          <w:b/>
          <w:bCs/>
        </w:rPr>
        <w:t>Supplementary Figure 1:</w:t>
      </w:r>
      <w:r>
        <w:t xml:space="preserve"> Gating strategy for the identification of lymphocytes (A) and monocytes (M) in camel lymph nodes and blood cells. </w:t>
      </w:r>
      <w:r w:rsidRPr="00462B4F">
        <w:t xml:space="preserve">Cells were stained with mAbs to CD45, </w:t>
      </w:r>
      <w:r w:rsidRPr="00462B4F">
        <w:lastRenderedPageBreak/>
        <w:t xml:space="preserve">CD172a and CD14 and analyzed on the flow cytometer. A) </w:t>
      </w:r>
      <w:r>
        <w:t>After setting a gate on mononuclear cells (based on FSC and SSC characteristics), t</w:t>
      </w:r>
      <w:r w:rsidRPr="00462B4F">
        <w:t xml:space="preserve">he percentage of cells stained positive with CD45 mAb was identified within single cells after excluding the cell </w:t>
      </w:r>
      <w:r w:rsidR="006A5764" w:rsidRPr="006A5764">
        <w:t>doublets</w:t>
      </w:r>
      <w:r w:rsidR="006A5764" w:rsidRPr="006A5764" w:rsidDel="006A5764">
        <w:t xml:space="preserve"> </w:t>
      </w:r>
      <w:r>
        <w:t>in a FSC-H against FSC-A density plot</w:t>
      </w:r>
      <w:r w:rsidRPr="00462B4F">
        <w:t xml:space="preserve">. </w:t>
      </w:r>
      <w:r>
        <w:t>Lymphocytes were identified based on their negative s</w:t>
      </w:r>
      <w:r w:rsidRPr="00462B4F">
        <w:t xml:space="preserve">taining with mAbs to CD172a within CD45-positive cells. </w:t>
      </w:r>
      <w:r>
        <w:t>B</w:t>
      </w:r>
      <w:r w:rsidRPr="00462B4F">
        <w:t xml:space="preserve">) </w:t>
      </w:r>
      <w:r>
        <w:t>Monocytes were identified within</w:t>
      </w:r>
      <w:r w:rsidRPr="00462B4F">
        <w:t xml:space="preserve"> lymph node and blood MNC</w:t>
      </w:r>
      <w:r>
        <w:t xml:space="preserve"> based on their positive staining with </w:t>
      </w:r>
      <w:r w:rsidRPr="00462B4F">
        <w:t>mAbs to CD14</w:t>
      </w:r>
      <w:r>
        <w:t xml:space="preserve"> after exclusion of </w:t>
      </w:r>
      <w:r w:rsidR="00787A1F" w:rsidRPr="00787A1F">
        <w:t>doublets</w:t>
      </w:r>
      <w:r w:rsidRPr="00462B4F">
        <w:t xml:space="preserve">. </w:t>
      </w:r>
    </w:p>
    <w:p w14:paraId="77945BD6" w14:textId="77777777" w:rsidR="00582B25" w:rsidRDefault="00582B25">
      <w:pPr>
        <w:spacing w:line="259" w:lineRule="auto"/>
      </w:pPr>
      <w:r>
        <w:br w:type="page"/>
      </w:r>
    </w:p>
    <w:p w14:paraId="119425CF" w14:textId="77777777" w:rsidR="00582B25" w:rsidRDefault="00582B25" w:rsidP="00582B25">
      <w:r w:rsidRPr="00582B25">
        <w:rPr>
          <w:noProof/>
        </w:rPr>
        <w:lastRenderedPageBreak/>
        <w:drawing>
          <wp:inline distT="0" distB="0" distL="0" distR="0" wp14:anchorId="72E6F04A" wp14:editId="209D309C">
            <wp:extent cx="5486400" cy="397676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7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B3150" w14:textId="5B2A1F5C" w:rsidR="00247903" w:rsidRDefault="00582B25" w:rsidP="006A5764">
      <w:r w:rsidRPr="001B5DB3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1B5DB3">
        <w:rPr>
          <w:b/>
          <w:bCs/>
        </w:rPr>
        <w:t>:</w:t>
      </w:r>
      <w:r>
        <w:t xml:space="preserve"> Gating strategy for the identification of lymphocytes based on their FSC and SSC properties. After the exclusion of cell </w:t>
      </w:r>
      <w:r w:rsidR="006A5764" w:rsidRPr="006A5764">
        <w:t>doublets</w:t>
      </w:r>
      <w:r w:rsidR="006A5764" w:rsidRPr="006A5764" w:rsidDel="006A5764">
        <w:t xml:space="preserve"> </w:t>
      </w:r>
      <w:r>
        <w:t>in a FSC-H/FSC-A density plot, the lymphocyte population (Ly) was identifies using a gate on small cells with low granularity. The identified gate was used for the analysis of lymphocyte subsets (Figure 2, 3, and 4)</w:t>
      </w:r>
      <w:r w:rsidR="00247903">
        <w:t>.</w:t>
      </w:r>
    </w:p>
    <w:p w14:paraId="401FD654" w14:textId="77777777" w:rsidR="00247903" w:rsidRDefault="00247903">
      <w:pPr>
        <w:spacing w:line="259" w:lineRule="auto"/>
      </w:pPr>
      <w:r>
        <w:br w:type="page"/>
      </w:r>
    </w:p>
    <w:p w14:paraId="206E2F8E" w14:textId="77777777" w:rsidR="00247903" w:rsidRDefault="00247903" w:rsidP="00247903">
      <w:pPr>
        <w:rPr>
          <w:b/>
          <w:bCs/>
        </w:rPr>
      </w:pPr>
    </w:p>
    <w:p w14:paraId="3E2328A9" w14:textId="77777777" w:rsidR="00247903" w:rsidRDefault="00247903" w:rsidP="00247903">
      <w:pPr>
        <w:rPr>
          <w:b/>
          <w:bCs/>
        </w:rPr>
      </w:pPr>
      <w:r w:rsidRPr="00247903">
        <w:rPr>
          <w:noProof/>
        </w:rPr>
        <w:drawing>
          <wp:inline distT="0" distB="0" distL="0" distR="0" wp14:anchorId="495E8F89" wp14:editId="4BB563D2">
            <wp:extent cx="4759960" cy="514096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960" cy="514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BBF92" w14:textId="1BC1FF4A" w:rsidR="00247903" w:rsidRPr="001B5DB3" w:rsidRDefault="00247903" w:rsidP="006A5764">
      <w:r w:rsidRPr="001B5DB3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1B5DB3">
        <w:rPr>
          <w:b/>
          <w:bCs/>
        </w:rPr>
        <w:t>:</w:t>
      </w:r>
      <w:r>
        <w:t xml:space="preserve"> Staining of camel blood lymphocytes with antibodies to CD4 and MHCII molecules. After the exclusion of cell </w:t>
      </w:r>
      <w:r w:rsidR="006A5764" w:rsidRPr="006A5764">
        <w:t>doublets</w:t>
      </w:r>
      <w:r w:rsidR="006A5764" w:rsidRPr="006A5764" w:rsidDel="006A5764">
        <w:t xml:space="preserve"> </w:t>
      </w:r>
      <w:r>
        <w:t>in a FSC-H/FSC-A density plot, the lymphocyte population (Ly) was identifies using a gate on small cells with low granularity. Staining of the identified lymphocytes population with antibodies to CD4 and MHCII was shown in a separate density plot. The figure shows CD4+ lymphocytes as MHCII-negative cells.</w:t>
      </w:r>
    </w:p>
    <w:p w14:paraId="3A513E9F" w14:textId="77777777" w:rsidR="000074A5" w:rsidRDefault="000074A5">
      <w:pPr>
        <w:spacing w:line="259" w:lineRule="auto"/>
      </w:pPr>
      <w:r>
        <w:br w:type="page"/>
      </w:r>
    </w:p>
    <w:p w14:paraId="59DC39E5" w14:textId="77777777" w:rsidR="00582B25" w:rsidRDefault="000074A5" w:rsidP="000074A5">
      <w:r w:rsidRPr="000074A5">
        <w:rPr>
          <w:noProof/>
        </w:rPr>
        <w:lastRenderedPageBreak/>
        <w:drawing>
          <wp:inline distT="0" distB="0" distL="0" distR="0" wp14:anchorId="08C33C18" wp14:editId="44E51F2A">
            <wp:extent cx="3464724" cy="6644640"/>
            <wp:effectExtent l="0" t="0" r="254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917" cy="6648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5E1C0" w14:textId="10D0B51C" w:rsidR="000074A5" w:rsidRPr="001B5DB3" w:rsidRDefault="000074A5" w:rsidP="00787A1F">
      <w:r w:rsidRPr="001B5DB3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1B5DB3">
        <w:rPr>
          <w:b/>
          <w:bCs/>
        </w:rPr>
        <w:t>:</w:t>
      </w:r>
      <w:r>
        <w:t xml:space="preserve"> Staining of camel blood and lymph node MNC with antibodies to CD14 and BAQ44A molecules. After the exclusion of cell </w:t>
      </w:r>
      <w:r w:rsidR="00787A1F" w:rsidRPr="00787A1F">
        <w:t>doublets</w:t>
      </w:r>
      <w:r w:rsidR="00787A1F" w:rsidRPr="00787A1F" w:rsidDel="00787A1F">
        <w:t xml:space="preserve"> </w:t>
      </w:r>
      <w:r>
        <w:t>in a FSC-H/FSC-A density plot, the MNC population was identifies based on FSC and SSC signal. Staining MNC with antibodies to CD14 and BAQ44A or isotype control was shown in a separate density plot. The figure shows CD14+ monocytes as BAQ44A-negative cells.</w:t>
      </w:r>
    </w:p>
    <w:sectPr w:rsidR="000074A5" w:rsidRPr="001B5DB3" w:rsidSect="006A7F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4B02E1"/>
    <w:multiLevelType w:val="hybridMultilevel"/>
    <w:tmpl w:val="E8AEFCA6"/>
    <w:lvl w:ilvl="0" w:tplc="5F0A6C72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50152"/>
    <w:multiLevelType w:val="multilevel"/>
    <w:tmpl w:val="BC02221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70E84264"/>
    <w:multiLevelType w:val="multilevel"/>
    <w:tmpl w:val="7626EC7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67C49CF"/>
    <w:multiLevelType w:val="multilevel"/>
    <w:tmpl w:val="B5841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26471539">
    <w:abstractNumId w:val="1"/>
  </w:num>
  <w:num w:numId="2" w16cid:durableId="2093164327">
    <w:abstractNumId w:val="3"/>
  </w:num>
  <w:num w:numId="3" w16cid:durableId="879048731">
    <w:abstractNumId w:val="0"/>
  </w:num>
  <w:num w:numId="4" w16cid:durableId="14614130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wNLGwMDMyN7AwNrdU0lEKTi0uzszPAykwqgUAamayiiwAAAA="/>
  </w:docVars>
  <w:rsids>
    <w:rsidRoot w:val="004F33B3"/>
    <w:rsid w:val="000074A5"/>
    <w:rsid w:val="001B08E0"/>
    <w:rsid w:val="001B5DB3"/>
    <w:rsid w:val="00247903"/>
    <w:rsid w:val="002F03DC"/>
    <w:rsid w:val="0036011D"/>
    <w:rsid w:val="004E1E68"/>
    <w:rsid w:val="004F33B3"/>
    <w:rsid w:val="00582B25"/>
    <w:rsid w:val="00586DB3"/>
    <w:rsid w:val="0063018F"/>
    <w:rsid w:val="006A5764"/>
    <w:rsid w:val="006A7FC5"/>
    <w:rsid w:val="00787A1F"/>
    <w:rsid w:val="0082480B"/>
    <w:rsid w:val="00A737F5"/>
    <w:rsid w:val="00AE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F9CF2"/>
  <w15:chartTrackingRefBased/>
  <w15:docId w15:val="{997FC50A-3012-46F8-8250-0DBA2EF7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3DC"/>
    <w:pPr>
      <w:spacing w:line="360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37F5"/>
    <w:pPr>
      <w:keepNext/>
      <w:keepLines/>
      <w:numPr>
        <w:numId w:val="4"/>
      </w:numPr>
      <w:spacing w:before="120" w:after="120"/>
      <w:ind w:right="284" w:hanging="360"/>
      <w:outlineLvl w:val="1"/>
    </w:pPr>
    <w:rPr>
      <w:rFonts w:ascii="Times New Roman" w:eastAsiaTheme="majorEastAsia" w:hAnsi="Times New Roman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7F5"/>
    <w:rPr>
      <w:rFonts w:ascii="Times New Roman" w:eastAsiaTheme="majorEastAsia" w:hAnsi="Times New Roman" w:cstheme="majorBidi"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7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76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6D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43863-D0A8-4C5F-9098-82EF5BA77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3</Words>
  <Characters>1676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Giada Zaffin</cp:lastModifiedBy>
  <cp:revision>12</cp:revision>
  <dcterms:created xsi:type="dcterms:W3CDTF">2024-01-29T15:17:00Z</dcterms:created>
  <dcterms:modified xsi:type="dcterms:W3CDTF">2024-04-16T09:52:00Z</dcterms:modified>
</cp:coreProperties>
</file>